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CB3F" w14:textId="418532D6" w:rsidR="0004614B" w:rsidRPr="00EA3C41" w:rsidRDefault="00A767DF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3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04614B" w:rsidRPr="00EA3C41">
        <w:rPr>
          <w:rFonts w:ascii="Times New Roman" w:hAnsi="Times New Roman" w:cs="Times New Roman"/>
          <w:sz w:val="20"/>
          <w:szCs w:val="16"/>
        </w:rPr>
        <w:t>. Association between psycholeptics (N05B) and Crohn's disease (JMDC claims database)</w:t>
      </w:r>
    </w:p>
    <w:p w14:paraId="1936CB40" w14:textId="77777777" w:rsidR="0063163A" w:rsidRPr="00EA3C41" w:rsidRDefault="0063163A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EA3C41">
        <w:rPr>
          <w:rFonts w:ascii="Times New Roman" w:hAnsi="Times New Roman" w:cs="Times New Roman"/>
          <w:sz w:val="20"/>
          <w:szCs w:val="16"/>
        </w:rPr>
        <w:t>Inverse associations were detected for estazolam and rilmazafone at least three intervals.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1"/>
        <w:gridCol w:w="592"/>
        <w:gridCol w:w="758"/>
        <w:gridCol w:w="852"/>
        <w:gridCol w:w="838"/>
        <w:gridCol w:w="567"/>
        <w:gridCol w:w="567"/>
        <w:gridCol w:w="709"/>
        <w:gridCol w:w="850"/>
        <w:gridCol w:w="709"/>
        <w:gridCol w:w="851"/>
        <w:gridCol w:w="708"/>
      </w:tblGrid>
      <w:tr w:rsidR="00986928" w:rsidRPr="00986928" w14:paraId="1936CB4C" w14:textId="77777777" w:rsidTr="00BE3073">
        <w:trPr>
          <w:trHeight w:val="216"/>
        </w:trPr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4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cident users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ocomitant users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imultaneous start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interval</w:t>
            </w: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br/>
              <w:t>(months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ast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irs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rude SR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ull-Effect SR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6CB4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djusted SR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B4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5%CI</w:t>
            </w:r>
          </w:p>
        </w:tc>
      </w:tr>
      <w:tr w:rsidR="00986928" w:rsidRPr="00986928" w14:paraId="1936CB59" w14:textId="77777777" w:rsidTr="00BE3073">
        <w:trPr>
          <w:trHeight w:val="228"/>
        </w:trPr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4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4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4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B5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5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w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5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Upper</w:t>
            </w:r>
          </w:p>
        </w:tc>
      </w:tr>
      <w:tr w:rsidR="00986928" w:rsidRPr="00986928" w14:paraId="1936CB66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5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Ramelteon</w:t>
            </w:r>
          </w:p>
        </w:tc>
        <w:tc>
          <w:tcPr>
            <w:tcW w:w="5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5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,690</w:t>
            </w:r>
          </w:p>
        </w:tc>
        <w:tc>
          <w:tcPr>
            <w:tcW w:w="7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5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5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5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5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32 </w:t>
            </w:r>
          </w:p>
        </w:tc>
      </w:tr>
      <w:tr w:rsidR="00986928" w:rsidRPr="00986928" w14:paraId="1936CB73" w14:textId="77777777" w:rsidTr="00BE3073">
        <w:trPr>
          <w:trHeight w:val="156"/>
        </w:trPr>
        <w:tc>
          <w:tcPr>
            <w:tcW w:w="107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6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6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6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6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6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6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20 </w:t>
            </w:r>
          </w:p>
        </w:tc>
      </w:tr>
      <w:tr w:rsidR="00986928" w:rsidRPr="00986928" w14:paraId="1936CB80" w14:textId="77777777" w:rsidTr="00BE3073">
        <w:trPr>
          <w:trHeight w:val="156"/>
        </w:trPr>
        <w:tc>
          <w:tcPr>
            <w:tcW w:w="107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7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7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7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7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7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7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9 </w:t>
            </w:r>
          </w:p>
        </w:tc>
      </w:tr>
      <w:tr w:rsidR="00986928" w:rsidRPr="00986928" w14:paraId="1936CB8D" w14:textId="77777777" w:rsidTr="00BE3073">
        <w:trPr>
          <w:trHeight w:val="156"/>
        </w:trPr>
        <w:tc>
          <w:tcPr>
            <w:tcW w:w="107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8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8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8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8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8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8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9 </w:t>
            </w:r>
          </w:p>
        </w:tc>
      </w:tr>
      <w:tr w:rsidR="00986928" w:rsidRPr="00986928" w14:paraId="1936CB9A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8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tizol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8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4,57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9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9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9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9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6 </w:t>
            </w:r>
          </w:p>
        </w:tc>
      </w:tr>
      <w:tr w:rsidR="00986928" w:rsidRPr="00986928" w14:paraId="1936CBA7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9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9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9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9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9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2 </w:t>
            </w:r>
          </w:p>
        </w:tc>
      </w:tr>
      <w:tr w:rsidR="00986928" w:rsidRPr="00986928" w14:paraId="1936CBB4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A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A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A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A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A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A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B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B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B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B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2 </w:t>
            </w:r>
          </w:p>
        </w:tc>
      </w:tr>
      <w:tr w:rsidR="00986928" w:rsidRPr="00986928" w14:paraId="1936CBC1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B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B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B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B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B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B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B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B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B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B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B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C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2 </w:t>
            </w:r>
          </w:p>
        </w:tc>
      </w:tr>
      <w:tr w:rsidR="00986928" w:rsidRPr="00986928" w14:paraId="1936CBCE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C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Zolpide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C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6,544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C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C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C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C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7 </w:t>
            </w:r>
          </w:p>
        </w:tc>
      </w:tr>
      <w:tr w:rsidR="00986928" w:rsidRPr="00986928" w14:paraId="1936CBDB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C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D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D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53 </w:t>
            </w:r>
          </w:p>
        </w:tc>
      </w:tr>
      <w:tr w:rsidR="00986928" w:rsidRPr="00986928" w14:paraId="1936CBE8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D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E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E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1 </w:t>
            </w:r>
          </w:p>
        </w:tc>
      </w:tr>
      <w:tr w:rsidR="00986928" w:rsidRPr="00986928" w14:paraId="1936CBF5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E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E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E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BE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BE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E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E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F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F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F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F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BF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</w:tr>
      <w:tr w:rsidR="00986928" w:rsidRPr="00986928" w14:paraId="1936CC02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F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lunitrazep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F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5,78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F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2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BF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BF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F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F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F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F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F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1 </w:t>
            </w:r>
          </w:p>
        </w:tc>
      </w:tr>
      <w:tr w:rsidR="00986928" w:rsidRPr="00986928" w14:paraId="1936CC0F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0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0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0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0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0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0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2 </w:t>
            </w:r>
          </w:p>
        </w:tc>
      </w:tr>
      <w:tr w:rsidR="00986928" w:rsidRPr="00986928" w14:paraId="1936CC1C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1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1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5 </w:t>
            </w:r>
          </w:p>
        </w:tc>
      </w:tr>
      <w:tr w:rsidR="00986928" w:rsidRPr="00986928" w14:paraId="1936CC29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1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2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C2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2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0 </w:t>
            </w:r>
          </w:p>
        </w:tc>
      </w:tr>
      <w:tr w:rsidR="00986928" w:rsidRPr="00986928" w14:paraId="1936CC36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2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riazol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2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,893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2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2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2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2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2 </w:t>
            </w:r>
          </w:p>
        </w:tc>
      </w:tr>
      <w:tr w:rsidR="00986928" w:rsidRPr="00986928" w14:paraId="1936CC43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3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3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3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3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3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3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2 </w:t>
            </w:r>
          </w:p>
        </w:tc>
      </w:tr>
      <w:tr w:rsidR="00986928" w:rsidRPr="00986928" w14:paraId="1936CC50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4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4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4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4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4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4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7 </w:t>
            </w:r>
          </w:p>
        </w:tc>
      </w:tr>
      <w:tr w:rsidR="00986928" w:rsidRPr="00986928" w14:paraId="1936CC5D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5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5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5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5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C5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5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9 </w:t>
            </w:r>
          </w:p>
        </w:tc>
      </w:tr>
      <w:tr w:rsidR="00986928" w:rsidRPr="00986928" w14:paraId="1936CC6A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5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itrazep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5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,93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6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6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6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6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34 </w:t>
            </w:r>
          </w:p>
        </w:tc>
      </w:tr>
      <w:tr w:rsidR="00986928" w:rsidRPr="00986928" w14:paraId="1936CC77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6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6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6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6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6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3 </w:t>
            </w:r>
          </w:p>
        </w:tc>
      </w:tr>
      <w:tr w:rsidR="00986928" w:rsidRPr="00986928" w14:paraId="1936CC84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7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7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7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7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7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7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8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8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8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8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13 </w:t>
            </w:r>
          </w:p>
        </w:tc>
      </w:tr>
      <w:tr w:rsidR="00986928" w:rsidRPr="00986928" w14:paraId="1936CC91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8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8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8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8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C8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8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8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8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8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8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8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9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3 </w:t>
            </w:r>
          </w:p>
        </w:tc>
      </w:tr>
      <w:tr w:rsidR="00986928" w:rsidRPr="00986928" w14:paraId="1936CC9E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9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Zopiclone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9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4,366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9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9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9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9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46 </w:t>
            </w:r>
          </w:p>
        </w:tc>
      </w:tr>
      <w:tr w:rsidR="00986928" w:rsidRPr="00986928" w14:paraId="1936CCAB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9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A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A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67 </w:t>
            </w:r>
          </w:p>
        </w:tc>
      </w:tr>
      <w:tr w:rsidR="00986928" w:rsidRPr="00986928" w14:paraId="1936CCB8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A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B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B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4 </w:t>
            </w:r>
          </w:p>
        </w:tc>
      </w:tr>
      <w:tr w:rsidR="00986928" w:rsidRPr="00986928" w14:paraId="1936CCC5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B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B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B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B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CB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B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B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C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C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C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C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C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4 </w:t>
            </w:r>
          </w:p>
        </w:tc>
      </w:tr>
      <w:tr w:rsidR="00986928" w:rsidRPr="00986928" w14:paraId="1936CCD2" w14:textId="77777777" w:rsidTr="00CB2952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C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stazol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C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,49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C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1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C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C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C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C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C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C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C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D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D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</w:tr>
      <w:tr w:rsidR="00986928" w:rsidRPr="00986928" w14:paraId="1936CCDF" w14:textId="77777777" w:rsidTr="00CB2952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D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D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D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D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D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D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D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D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D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D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D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D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</w:tr>
      <w:tr w:rsidR="00986928" w:rsidRPr="00986928" w14:paraId="1936CCEC" w14:textId="77777777" w:rsidTr="00CB2952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E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E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E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E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E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E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E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E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5 </w:t>
            </w:r>
          </w:p>
        </w:tc>
      </w:tr>
      <w:tr w:rsidR="00986928" w:rsidRPr="00986928" w14:paraId="1936CCF9" w14:textId="77777777" w:rsidTr="00CB2952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E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CF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CF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F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F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F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CF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F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F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CF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</w:tr>
      <w:tr w:rsidR="00986928" w:rsidRPr="00986928" w14:paraId="1936CD06" w14:textId="77777777" w:rsidTr="00CB2952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F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Rilmazafone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F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,84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F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CF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CF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CF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0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0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0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</w:tr>
      <w:tr w:rsidR="00986928" w:rsidRPr="00986928" w14:paraId="1936CD13" w14:textId="77777777" w:rsidTr="00CB2952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0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0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0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0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0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0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1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1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1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</w:tr>
      <w:tr w:rsidR="00986928" w:rsidRPr="00986928" w14:paraId="1936CD20" w14:textId="77777777" w:rsidTr="00CB2952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1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1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1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1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1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1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1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1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1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1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1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1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5 </w:t>
            </w:r>
          </w:p>
        </w:tc>
      </w:tr>
      <w:tr w:rsidR="00986928" w:rsidRPr="00986928" w14:paraId="1936CD2D" w14:textId="77777777" w:rsidTr="00CB2952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2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2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2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2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D2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2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2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2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2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2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2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36CD2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9 </w:t>
            </w:r>
          </w:p>
        </w:tc>
      </w:tr>
      <w:tr w:rsidR="00986928" w:rsidRPr="00986928" w14:paraId="1936CD3A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2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szopiclone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2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1,852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3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3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3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3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0 </w:t>
            </w:r>
          </w:p>
        </w:tc>
      </w:tr>
      <w:tr w:rsidR="00986928" w:rsidRPr="00986928" w14:paraId="1936CD47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3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3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3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3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3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94 </w:t>
            </w:r>
          </w:p>
        </w:tc>
      </w:tr>
      <w:tr w:rsidR="00986928" w:rsidRPr="00986928" w14:paraId="1936CD54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4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4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4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4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4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4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5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5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5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5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</w:tr>
      <w:tr w:rsidR="00986928" w:rsidRPr="00986928" w14:paraId="1936CD61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5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5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5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5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D5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5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5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5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5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5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5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6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8 </w:t>
            </w:r>
          </w:p>
        </w:tc>
      </w:tr>
      <w:tr w:rsidR="00986928" w:rsidRPr="00986928" w14:paraId="1936CD6E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6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ormetazep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6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93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6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6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6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6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D7B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6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7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7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07.95 </w:t>
            </w:r>
          </w:p>
        </w:tc>
      </w:tr>
      <w:tr w:rsidR="00986928" w:rsidRPr="00986928" w14:paraId="1936CD88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7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8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8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0.70 </w:t>
            </w:r>
          </w:p>
        </w:tc>
      </w:tr>
      <w:tr w:rsidR="00986928" w:rsidRPr="00986928" w14:paraId="1936CD95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8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8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8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8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D8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8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8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9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9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9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9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9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49 </w:t>
            </w:r>
          </w:p>
        </w:tc>
      </w:tr>
      <w:tr w:rsidR="00986928" w:rsidRPr="00986928" w14:paraId="1936CDA2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9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henobarbital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9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871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9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9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9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9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9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9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9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9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2.65 </w:t>
            </w:r>
          </w:p>
        </w:tc>
      </w:tr>
      <w:tr w:rsidR="00986928" w:rsidRPr="00986928" w14:paraId="1936CDAF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A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A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A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A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A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A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8.42 </w:t>
            </w:r>
          </w:p>
        </w:tc>
      </w:tr>
      <w:tr w:rsidR="00986928" w:rsidRPr="00986928" w14:paraId="1936CDBC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B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B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62.43 </w:t>
            </w:r>
          </w:p>
        </w:tc>
      </w:tr>
      <w:tr w:rsidR="00986928" w:rsidRPr="00986928" w14:paraId="1936CDC9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B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C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DC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C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58.77 </w:t>
            </w:r>
          </w:p>
        </w:tc>
      </w:tr>
      <w:tr w:rsidR="00986928" w:rsidRPr="00986928" w14:paraId="1936CDD6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C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Quazep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C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,76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C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C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C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C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31 </w:t>
            </w:r>
          </w:p>
        </w:tc>
      </w:tr>
      <w:tr w:rsidR="00986928" w:rsidRPr="00986928" w14:paraId="1936CDE3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D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D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D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D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D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D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2 </w:t>
            </w:r>
          </w:p>
        </w:tc>
      </w:tr>
      <w:tr w:rsidR="00986928" w:rsidRPr="00986928" w14:paraId="1936CDF0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E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E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E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E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DE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DE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43 </w:t>
            </w:r>
          </w:p>
        </w:tc>
      </w:tr>
      <w:tr w:rsidR="00986928" w:rsidRPr="00986928" w14:paraId="1936CDFD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F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F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F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DF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DF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DF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 w:rsidR="00986928" w:rsidRPr="00986928" w14:paraId="1936CE0A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F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Triclofos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DF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3,84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0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0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0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0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17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0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0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0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0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0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24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1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1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1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1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1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1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2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2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2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2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48 </w:t>
            </w:r>
          </w:p>
        </w:tc>
      </w:tr>
      <w:tr w:rsidR="00986928" w:rsidRPr="00986928" w14:paraId="1936CE31" w14:textId="77777777" w:rsidTr="00BE3073">
        <w:trPr>
          <w:trHeight w:val="168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2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2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2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2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E2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2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2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2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2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2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2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3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.19 </w:t>
            </w:r>
          </w:p>
        </w:tc>
      </w:tr>
      <w:tr w:rsidR="00986928" w:rsidRPr="00986928" w14:paraId="1936CE3E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3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Suvorexant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3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,785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3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3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3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08.00 </w:t>
            </w:r>
          </w:p>
        </w:tc>
      </w:tr>
      <w:tr w:rsidR="00986928" w:rsidRPr="00986928" w14:paraId="1936CE4B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3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4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4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7.32 </w:t>
            </w:r>
          </w:p>
        </w:tc>
      </w:tr>
      <w:tr w:rsidR="00986928" w:rsidRPr="00986928" w14:paraId="1936CE58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4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5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5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81 </w:t>
            </w:r>
          </w:p>
        </w:tc>
      </w:tr>
      <w:tr w:rsidR="00986928" w:rsidRPr="00986928" w14:paraId="1936CE65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5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5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5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5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E5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5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5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6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6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6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6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6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7.03 </w:t>
            </w:r>
          </w:p>
        </w:tc>
      </w:tr>
      <w:tr w:rsidR="00986928" w:rsidRPr="00986928" w14:paraId="1936CE72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6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Flurazep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6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28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6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6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6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6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6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6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6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6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7F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7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7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7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7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7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7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8C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8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8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99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8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9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E9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9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A6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6CE9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Bromovalerylurea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9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,169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9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9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9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9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B3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A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A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A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A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A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A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82 </w:t>
            </w:r>
          </w:p>
        </w:tc>
      </w:tr>
      <w:tr w:rsidR="00986928" w:rsidRPr="00986928" w14:paraId="1936CEC0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B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B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B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B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B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B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60 </w:t>
            </w:r>
          </w:p>
        </w:tc>
      </w:tr>
      <w:tr w:rsidR="00986928" w:rsidRPr="00986928" w14:paraId="1936CECD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C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C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C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C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EC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C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20 </w:t>
            </w:r>
          </w:p>
        </w:tc>
      </w:tr>
      <w:tr w:rsidR="00986928" w:rsidRPr="00986928" w14:paraId="1936CEDA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C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Nimetazep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C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7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D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ED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D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D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E7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D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D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D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D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D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EF4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E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E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E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E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EE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E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F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F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F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F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86.53 </w:t>
            </w:r>
          </w:p>
        </w:tc>
      </w:tr>
      <w:tr w:rsidR="00986928" w:rsidRPr="00986928" w14:paraId="1936CF01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F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F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F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EF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EF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F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F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F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F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F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EF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0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9.52 </w:t>
            </w:r>
          </w:p>
        </w:tc>
      </w:tr>
      <w:tr w:rsidR="00986928" w:rsidRPr="00986928" w14:paraId="1936CF0E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0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mobarbital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0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0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0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0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0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0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1B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0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1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1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28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1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2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2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35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2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2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2B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2C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2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2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2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3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3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3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3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3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42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3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Chloral hydrate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3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,321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3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3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3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3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3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3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3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3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4F" w14:textId="77777777" w:rsidTr="00BE3073">
        <w:trPr>
          <w:trHeight w:val="195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4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4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4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4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4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4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5C" w14:textId="77777777" w:rsidTr="00BE3073">
        <w:trPr>
          <w:trHeight w:val="195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5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5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69" w14:textId="77777777" w:rsidTr="00BE3073">
        <w:trPr>
          <w:trHeight w:val="195"/>
        </w:trPr>
        <w:tc>
          <w:tcPr>
            <w:tcW w:w="1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D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E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5F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6CF60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6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6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76" w14:textId="77777777" w:rsidTr="00BE3073">
        <w:trPr>
          <w:trHeight w:val="156"/>
        </w:trPr>
        <w:tc>
          <w:tcPr>
            <w:tcW w:w="10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6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Haloxazolam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6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07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6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6CF6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6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6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3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4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83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7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78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79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7A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7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7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0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1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2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90" w14:textId="77777777" w:rsidTr="00BE3073">
        <w:trPr>
          <w:trHeight w:val="156"/>
        </w:trPr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8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85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86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87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8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D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E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F8F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ＭＳ 明朝" w:eastAsia="ＭＳ Ｐゴシック" w:hAnsi="ＭＳ 明朝" w:cs="ＭＳ 明朝"/>
                <w:kern w:val="0"/>
                <w:sz w:val="12"/>
                <w:szCs w:val="12"/>
              </w:rPr>
              <w:t>‐</w:t>
            </w:r>
          </w:p>
        </w:tc>
      </w:tr>
      <w:tr w:rsidR="00986928" w:rsidRPr="00986928" w14:paraId="1936CF9D" w14:textId="77777777" w:rsidTr="00BE3073">
        <w:trPr>
          <w:trHeight w:val="168"/>
        </w:trPr>
        <w:tc>
          <w:tcPr>
            <w:tcW w:w="10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91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92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93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6CF94" w14:textId="77777777" w:rsidR="00986928" w:rsidRPr="00986928" w:rsidRDefault="00986928" w:rsidP="00986928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CF95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6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7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8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9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A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2.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B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CF9C" w14:textId="77777777" w:rsidR="00986928" w:rsidRPr="00986928" w:rsidRDefault="00986928" w:rsidP="00986928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986928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119.52 </w:t>
            </w:r>
          </w:p>
        </w:tc>
      </w:tr>
    </w:tbl>
    <w:p w14:paraId="1936CF9E" w14:textId="77777777" w:rsidR="000D5134" w:rsidRDefault="000D5134" w:rsidP="00D2668D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_GoBack"/>
      <w:bookmarkEnd w:id="0"/>
    </w:p>
    <w:sectPr w:rsidR="000D5134" w:rsidSect="0098663C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8D86F" w14:textId="77777777" w:rsidR="006448EA" w:rsidRDefault="006448EA" w:rsidP="003D4E38">
      <w:r>
        <w:separator/>
      </w:r>
    </w:p>
  </w:endnote>
  <w:endnote w:type="continuationSeparator" w:id="0">
    <w:p w14:paraId="33E6F2B4" w14:textId="77777777" w:rsidR="006448EA" w:rsidRDefault="006448EA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44D2EF" w14:textId="77777777" w:rsidR="006448EA" w:rsidRDefault="006448EA" w:rsidP="003D4E38">
      <w:r>
        <w:separator/>
      </w:r>
    </w:p>
  </w:footnote>
  <w:footnote w:type="continuationSeparator" w:id="0">
    <w:p w14:paraId="4702F9FB" w14:textId="77777777" w:rsidR="006448EA" w:rsidRDefault="006448EA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523580"/>
    <w:rsid w:val="00552900"/>
    <w:rsid w:val="00561510"/>
    <w:rsid w:val="00595CB5"/>
    <w:rsid w:val="005E29C9"/>
    <w:rsid w:val="006248D9"/>
    <w:rsid w:val="0063163A"/>
    <w:rsid w:val="006448E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63C"/>
    <w:rsid w:val="00986928"/>
    <w:rsid w:val="00991199"/>
    <w:rsid w:val="009A3D60"/>
    <w:rsid w:val="00A11FAF"/>
    <w:rsid w:val="00A71082"/>
    <w:rsid w:val="00A7231D"/>
    <w:rsid w:val="00A767DF"/>
    <w:rsid w:val="00AF35BB"/>
    <w:rsid w:val="00B25BCD"/>
    <w:rsid w:val="00B43323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2768"/>
    <w:rsid w:val="00E15E2B"/>
    <w:rsid w:val="00E6285B"/>
    <w:rsid w:val="00EA3C41"/>
    <w:rsid w:val="00EC24C8"/>
    <w:rsid w:val="00EE0B20"/>
    <w:rsid w:val="00F01792"/>
    <w:rsid w:val="00F056DD"/>
    <w:rsid w:val="00F10685"/>
    <w:rsid w:val="00F72BB7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3:00Z</dcterms:created>
  <dcterms:modified xsi:type="dcterms:W3CDTF">2018-09-16T09:36:00Z</dcterms:modified>
</cp:coreProperties>
</file>